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GB"/>
        </w:rPr>
        <w:t>Supplementary Materials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ppendix </w:t>
      </w:r>
      <w:r>
        <w:rPr>
          <w:rFonts w:hint="eastAsia"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: </w:t>
      </w:r>
      <w:r>
        <w:rPr>
          <w:rFonts w:hint="eastAsia" w:ascii="Times New Roman" w:hAnsi="Times New Roman"/>
          <w:sz w:val="24"/>
        </w:rPr>
        <w:t xml:space="preserve">Search strategies of each database. </w:t>
      </w: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1: Search strategies of each databas</w:t>
      </w:r>
    </w:p>
    <w:tbl>
      <w:tblPr>
        <w:tblStyle w:val="2"/>
        <w:tblW w:w="112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95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1120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 w:ascii="Times New Roman" w:hAnsi="Times New Roman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69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GB"/>
              </w:rPr>
              <w:t>Database</w:t>
            </w:r>
          </w:p>
        </w:tc>
        <w:tc>
          <w:tcPr>
            <w:tcW w:w="95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lang w:val="en-GB"/>
              </w:rPr>
              <w:t>Index and keyword ter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  <w:jc w:val="center"/>
        </w:trPr>
        <w:tc>
          <w:tcPr>
            <w:tcW w:w="169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bookmarkStart w:id="0" w:name="_Hlk153389584"/>
            <w:r>
              <w:rPr>
                <w:rFonts w:ascii="Times New Roman" w:hAnsi="Times New Roman"/>
                <w:sz w:val="22"/>
                <w:szCs w:val="22"/>
              </w:rPr>
              <w:t>PubMed</w:t>
            </w:r>
          </w:p>
        </w:tc>
        <w:tc>
          <w:tcPr>
            <w:tcW w:w="950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((((((Nurses[Title/Abstract]) OR (nurse[Title/Abstract])) OR (Nursing Personnel[Title/Abstract])) OR (Personnel, Nursing[Title/Abstract])) OR (Registered Nurses[Title/Abstract])) OR ("Nurses"[Mesh])) AND ((organizational silence) OR (organizational silent))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eb of science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PIC: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nurs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R nurse OR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Nursing Personnel OR Personnel, Nursing OR Registered Nurses</w:t>
            </w:r>
            <w:r>
              <w:rPr>
                <w:rFonts w:ascii="Times New Roman" w:hAnsi="Times New Roman"/>
                <w:sz w:val="22"/>
                <w:szCs w:val="22"/>
              </w:rPr>
              <w:t>) AND TOPIC: (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organizational silence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R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organizational silence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MBASE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'nurses':ab,ti OR 'Nursing Personnel':ab,ti OR 'Personnel, Nursing':ab,ti OR 'Registered Nurses':ab,ti) AND ('organizational silence':ab,ti OR 'organizational silenct':ab,ti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INAHL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TI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urs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R TI nurse OR TI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Nursing Personnel OR </w:t>
            </w:r>
            <w:r>
              <w:rPr>
                <w:rFonts w:ascii="Times New Roman" w:hAnsi="Times New Roman"/>
                <w:sz w:val="22"/>
                <w:szCs w:val="22"/>
              </w:rPr>
              <w:t>TI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ersonnel, Nursing OR </w:t>
            </w:r>
            <w:r>
              <w:rPr>
                <w:rFonts w:ascii="Times New Roman" w:hAnsi="Times New Roman"/>
                <w:sz w:val="22"/>
                <w:szCs w:val="22"/>
              </w:rPr>
              <w:t>TI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Registered Nurses</w:t>
            </w:r>
            <w:r>
              <w:rPr>
                <w:rFonts w:ascii="Times New Roman" w:hAnsi="Times New Roman"/>
                <w:sz w:val="22"/>
                <w:szCs w:val="22"/>
              </w:rPr>
              <w:t>) AND (TX organizational silence OR organizational silen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ochrane Library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#1 MeSH descriptor: [Nursing] explode all trees </w:t>
            </w:r>
          </w:p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#2 (nurses or nurse or Nursing Personnel or Personnel, Nursing or Registered Nurses):ti,ab,kw)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8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#3：#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r #2</w:t>
            </w:r>
          </w:p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#4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(organizational silence or organizational silent):ti.ab,kw</w:t>
            </w:r>
          </w:p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#3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>an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/>
                <w:sz w:val="22"/>
                <w:szCs w:val="22"/>
              </w:rPr>
              <w:t>#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3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NKI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(TI = ('组织沉默') OR KY = ('组织沉默') OR TKA = ('组织沉默') OR FT=('组织沉默')) AND (TI = ('护士'+'注册护士'+'护理人才') OR KY = ('护士'+'注册护士'+'护理人才') OR TKA = ('护士'+'注册护士'+'护理人才') OR SU = ('护士'+'注册护士'+'护理人才')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NFANG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(主题:(护士)) and (主题: (组织沉默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3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IP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(M=(组织沉默) OR R=(组织沉默) OR T=(组织沉默) OR U=(组织沉默)) AND (M=(护士 OR 注册护士 OR 护理人才) OR R=(护士 OR 注册护士 OR 护理人才) OR T=(护士 OR 注册护士 OR 护理人才)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9" w:hRule="atLeast"/>
          <w:jc w:val="center"/>
        </w:trPr>
        <w:tc>
          <w:tcPr>
            <w:tcW w:w="1691" w:type="dxa"/>
            <w:noWrap/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BM</w:t>
            </w:r>
          </w:p>
        </w:tc>
        <w:tc>
          <w:tcPr>
            <w:tcW w:w="9509" w:type="dxa"/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(("注册护士"[常用字段:智能] OR "注册护士"[全部字段:智能] OR "注册护士"[标题:智能] OR "注册护士"[摘要:智能]) OR ("护士"[常用字段:智能] OR "护士"[全部字段:智能] OR "护士"[标题:智能] OR "护士"[摘要:智能] OR "护理人才"[常用字段:智能] OR "护理人才"[全部字段:智能] OR "护理人才"[标题:智能] OR "护理人才"[摘要:智能])) AND ("组织沉默"[常用字段:智能] OR "组织沉默"[全部字段:智能] OR "组织沉默"[标题:智能] OR "组织沉默"[摘要:智能]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1200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8"/>
          <w:szCs w:val="28"/>
        </w:rPr>
        <w:sectPr>
          <w:pgSz w:w="12240" w:h="15840"/>
          <w:pgMar w:top="1440" w:right="1797" w:bottom="1440" w:left="1797" w:header="851" w:footer="992" w:gutter="0"/>
          <w:cols w:space="0" w:num="1"/>
          <w:docGrid w:linePitch="312" w:charSpace="0"/>
        </w:sectPr>
      </w:pPr>
      <w:bookmarkStart w:id="1" w:name="_GoBack"/>
      <w:bookmarkEnd w:id="1"/>
    </w:p>
    <w:p>
      <w:pPr>
        <w:bidi w:val="0"/>
        <w:jc w:val="left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4YWRjMDUzMDVkOTRiYmEyNTdkZTc2ZjUwM2U3YWUifQ=="/>
  </w:docVars>
  <w:rsids>
    <w:rsidRoot w:val="0C902612"/>
    <w:rsid w:val="07C66F31"/>
    <w:rsid w:val="0C902612"/>
    <w:rsid w:val="409245DD"/>
    <w:rsid w:val="49940893"/>
    <w:rsid w:val="4FC1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1:35:00Z</dcterms:created>
  <dc:creator>ALL IS WELL℃õñ</dc:creator>
  <cp:lastModifiedBy>ALL IS WELL℃õñ</cp:lastModifiedBy>
  <dcterms:modified xsi:type="dcterms:W3CDTF">2024-01-20T08:3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5F3BAB6CA9E4FB590515C0D5BD5FDCE_11</vt:lpwstr>
  </property>
</Properties>
</file>